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75020" w14:textId="77777777" w:rsidR="00FB5730" w:rsidRPr="00126FBA" w:rsidRDefault="00FB5730" w:rsidP="00FB5730">
      <w:pPr>
        <w:spacing w:line="480" w:lineRule="auto"/>
        <w:contextualSpacing/>
        <w:rPr>
          <w:rFonts w:ascii="Times New Roman" w:hAnsi="Times New Roman" w:cs="Times New Roman"/>
        </w:rPr>
      </w:pPr>
    </w:p>
    <w:p w14:paraId="34D9E319" w14:textId="77777777" w:rsidR="00FB5730" w:rsidRPr="00974998" w:rsidRDefault="00FB5730" w:rsidP="00FB573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4998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25E9F925" w14:textId="77777777" w:rsidR="00FB5730" w:rsidRPr="00126FBA" w:rsidRDefault="00FB5730" w:rsidP="00FB5730">
      <w:pPr>
        <w:pStyle w:val="ListParagraph"/>
        <w:numPr>
          <w:ilvl w:val="0"/>
          <w:numId w:val="2"/>
        </w:numPr>
        <w:spacing w:after="160" w:line="360" w:lineRule="auto"/>
        <w:rPr>
          <w:kern w:val="2"/>
          <w14:ligatures w14:val="standardContextual"/>
        </w:rPr>
      </w:pPr>
      <w:r w:rsidRPr="00126FBA">
        <w:rPr>
          <w:kern w:val="2"/>
          <w14:ligatures w14:val="standardContextual"/>
        </w:rPr>
        <w:t>A summary of the parameters tested and tuned during our experiments:</w:t>
      </w:r>
    </w:p>
    <w:p w14:paraId="1C07C9B9" w14:textId="77777777" w:rsidR="00FB5730" w:rsidRPr="00126FBA" w:rsidRDefault="00FB5730" w:rsidP="00FB5730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b/>
          <w:bCs/>
          <w:lang w:eastAsia="zh-CN"/>
        </w:rPr>
        <w:t>Random Forest</w:t>
      </w:r>
      <w:r w:rsidRPr="00126FBA">
        <w:rPr>
          <w:rFonts w:ascii="Times New Roman" w:eastAsia="Times New Roman" w:hAnsi="Times New Roman" w:cs="Times New Roman"/>
          <w:lang w:eastAsia="zh-CN"/>
        </w:rPr>
        <w:t>: The grid search was performed for the following parameters:</w:t>
      </w:r>
    </w:p>
    <w:p w14:paraId="71D28A68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>'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min</w:t>
      </w:r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_samples_</w:t>
      </w: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leaf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1, 2, 3]</w:t>
      </w:r>
    </w:p>
    <w:p w14:paraId="3514AD92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</w:t>
      </w:r>
      <w:proofErr w:type="spellStart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n_estimators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100, 300, 500]</w:t>
      </w:r>
    </w:p>
    <w:p w14:paraId="75538231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</w:t>
      </w:r>
      <w:proofErr w:type="spellStart"/>
      <w:proofErr w:type="gramStart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max</w:t>
      </w:r>
      <w:proofErr w:type="gram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_features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'auto', 'log2']</w:t>
      </w:r>
    </w:p>
    <w:p w14:paraId="1FB68EEF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</w:t>
      </w:r>
      <w:proofErr w:type="spellStart"/>
      <w:proofErr w:type="gramStart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max</w:t>
      </w:r>
      <w:proofErr w:type="gram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_depth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3, 5]</w:t>
      </w:r>
    </w:p>
    <w:p w14:paraId="3996277D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criterion': ['</w:t>
      </w:r>
      <w:proofErr w:type="spellStart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gini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, 'entrop</w:t>
      </w:r>
      <w:r w:rsidRPr="00126FBA">
        <w:rPr>
          <w:rFonts w:ascii="Times New Roman" w:eastAsia="Times New Roman" w:hAnsi="Times New Roman" w:cs="Times New Roman"/>
          <w:lang w:eastAsia="zh-CN"/>
        </w:rPr>
        <w:t>y']</w:t>
      </w:r>
    </w:p>
    <w:p w14:paraId="5075B6E2" w14:textId="77777777" w:rsidR="00FB5730" w:rsidRPr="00126FBA" w:rsidRDefault="00FB5730" w:rsidP="00FB5730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b/>
          <w:bCs/>
          <w:lang w:eastAsia="zh-CN"/>
        </w:rPr>
        <w:t>Logistic Regression</w:t>
      </w:r>
      <w:r w:rsidRPr="00126FBA">
        <w:rPr>
          <w:rFonts w:ascii="Times New Roman" w:eastAsia="Times New Roman" w:hAnsi="Times New Roman" w:cs="Times New Roman"/>
          <w:lang w:eastAsia="zh-CN"/>
        </w:rPr>
        <w:t>: We used penalty='l2' and solver='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liblinear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'. The grid search for 'C' was conducted over:</w:t>
      </w:r>
    </w:p>
    <w:p w14:paraId="4EF5D916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 xml:space="preserve">'C': 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np.logspace</w:t>
      </w:r>
      <w:proofErr w:type="spellEnd"/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(-2, 2, 100)</w:t>
      </w:r>
    </w:p>
    <w:p w14:paraId="48960ACA" w14:textId="77777777" w:rsidR="00FB5730" w:rsidRPr="00126FBA" w:rsidRDefault="00FB5730" w:rsidP="00FB5730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b/>
          <w:bCs/>
          <w:lang w:eastAsia="zh-CN"/>
        </w:rPr>
        <w:t>Multi-Layer Perceptron (MLP)</w:t>
      </w:r>
      <w:r w:rsidRPr="00126FBA">
        <w:rPr>
          <w:rFonts w:ascii="Times New Roman" w:eastAsia="Times New Roman" w:hAnsi="Times New Roman" w:cs="Times New Roman"/>
          <w:lang w:eastAsia="zh-CN"/>
        </w:rPr>
        <w:t>: Using solver='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lbfgs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', the grid search was conducted for:</w:t>
      </w:r>
    </w:p>
    <w:p w14:paraId="3F28D381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>'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learning</w:t>
      </w:r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_rate_init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': [1e-04, 1e-03, 1e-02]</w:t>
      </w:r>
    </w:p>
    <w:p w14:paraId="1C46D9D3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 xml:space="preserve">'alpha': 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np.logspace</w:t>
      </w:r>
      <w:proofErr w:type="spellEnd"/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(-3, 1, 5)</w:t>
      </w:r>
    </w:p>
    <w:p w14:paraId="651F44F3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>'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hidden</w:t>
      </w:r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_layer_sizes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': [(64, 16), (64, 32, 16)]</w:t>
      </w:r>
    </w:p>
    <w:p w14:paraId="7BA4FB2F" w14:textId="77777777" w:rsidR="00FB5730" w:rsidRPr="00126FBA" w:rsidRDefault="00FB5730" w:rsidP="00FB5730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126FBA">
        <w:rPr>
          <w:rFonts w:ascii="Times New Roman" w:eastAsia="Times New Roman" w:hAnsi="Times New Roman" w:cs="Times New Roman"/>
          <w:b/>
          <w:bCs/>
          <w:lang w:eastAsia="zh-CN"/>
        </w:rPr>
        <w:t>XGBoost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 xml:space="preserve">: We set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learning_rate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 xml:space="preserve">=0.01, gamma=0,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min_child_weight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 xml:space="preserve">=1, subsample=0.8,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colsample_bytree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 xml:space="preserve">=0.8,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reg_alpha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 xml:space="preserve">=0.005, and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random_state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=3. The grid search was performed for:</w:t>
      </w:r>
    </w:p>
    <w:p w14:paraId="03454346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>'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n_</w:t>
      </w: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estimators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100, 300, 500]</w:t>
      </w:r>
    </w:p>
    <w:p w14:paraId="13327806" w14:textId="77777777" w:rsidR="00FB5730" w:rsidRPr="00974998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</w:t>
      </w:r>
      <w:proofErr w:type="spellStart"/>
      <w:proofErr w:type="gramStart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max</w:t>
      </w:r>
      <w:proofErr w:type="gram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_depth</w:t>
      </w:r>
      <w:proofErr w:type="spellEnd"/>
      <w:r w:rsidRPr="00974998">
        <w:rPr>
          <w:rFonts w:ascii="Times New Roman" w:eastAsia="Times New Roman" w:hAnsi="Times New Roman" w:cs="Times New Roman"/>
          <w:color w:val="000000" w:themeColor="text1"/>
          <w:lang w:eastAsia="zh-CN"/>
        </w:rPr>
        <w:t>': [3, 5]</w:t>
      </w:r>
    </w:p>
    <w:p w14:paraId="12333C60" w14:textId="77777777" w:rsidR="00FB5730" w:rsidRPr="00126FBA" w:rsidRDefault="00FB5730" w:rsidP="00FB5730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b/>
          <w:bCs/>
          <w:lang w:eastAsia="zh-CN"/>
        </w:rPr>
        <w:t>Support Vector Classifier (SVC)</w:t>
      </w:r>
      <w:r w:rsidRPr="00126FBA">
        <w:rPr>
          <w:rFonts w:ascii="Times New Roman" w:eastAsia="Times New Roman" w:hAnsi="Times New Roman" w:cs="Times New Roman"/>
          <w:lang w:eastAsia="zh-CN"/>
        </w:rPr>
        <w:t xml:space="preserve">: With </w:t>
      </w:r>
      <w:proofErr w:type="spellStart"/>
      <w:r w:rsidRPr="00126FBA">
        <w:rPr>
          <w:rFonts w:ascii="Times New Roman" w:eastAsia="Times New Roman" w:hAnsi="Times New Roman" w:cs="Times New Roman"/>
          <w:lang w:eastAsia="zh-CN"/>
        </w:rPr>
        <w:t>random_state</w:t>
      </w:r>
      <w:proofErr w:type="spellEnd"/>
      <w:r w:rsidRPr="00126FBA">
        <w:rPr>
          <w:rFonts w:ascii="Times New Roman" w:eastAsia="Times New Roman" w:hAnsi="Times New Roman" w:cs="Times New Roman"/>
          <w:lang w:eastAsia="zh-CN"/>
        </w:rPr>
        <w:t>=3, probability=True, and gamma='scale', the grid search for parameter 'C' was performed over:</w:t>
      </w:r>
    </w:p>
    <w:p w14:paraId="529FF036" w14:textId="77777777" w:rsidR="00FB5730" w:rsidRPr="00126FBA" w:rsidRDefault="00FB5730" w:rsidP="00FB5730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zh-CN"/>
        </w:rPr>
      </w:pPr>
      <w:r w:rsidRPr="00126FBA">
        <w:rPr>
          <w:rFonts w:ascii="Times New Roman" w:eastAsia="Times New Roman" w:hAnsi="Times New Roman" w:cs="Times New Roman"/>
          <w:lang w:eastAsia="zh-CN"/>
        </w:rPr>
        <w:t xml:space="preserve">'C': </w:t>
      </w:r>
      <w:proofErr w:type="spellStart"/>
      <w:proofErr w:type="gramStart"/>
      <w:r w:rsidRPr="00126FBA">
        <w:rPr>
          <w:rFonts w:ascii="Times New Roman" w:eastAsia="Times New Roman" w:hAnsi="Times New Roman" w:cs="Times New Roman"/>
          <w:lang w:eastAsia="zh-CN"/>
        </w:rPr>
        <w:t>np.logspace</w:t>
      </w:r>
      <w:proofErr w:type="spellEnd"/>
      <w:proofErr w:type="gramEnd"/>
      <w:r w:rsidRPr="00126FBA">
        <w:rPr>
          <w:rFonts w:ascii="Times New Roman" w:eastAsia="Times New Roman" w:hAnsi="Times New Roman" w:cs="Times New Roman"/>
          <w:lang w:eastAsia="zh-CN"/>
        </w:rPr>
        <w:t>(-3, 2, 20)</w:t>
      </w:r>
    </w:p>
    <w:p w14:paraId="5CCF3071" w14:textId="77777777" w:rsidR="00FB5730" w:rsidRPr="00126FBA" w:rsidRDefault="00FB5730" w:rsidP="00FB5730">
      <w:pPr>
        <w:pStyle w:val="ListParagraph"/>
        <w:numPr>
          <w:ilvl w:val="0"/>
          <w:numId w:val="2"/>
        </w:numPr>
        <w:spacing w:after="160" w:line="360" w:lineRule="auto"/>
        <w:rPr>
          <w:b/>
          <w:bCs/>
          <w:kern w:val="2"/>
          <w14:ligatures w14:val="standardContextual"/>
        </w:rPr>
      </w:pPr>
      <w:r w:rsidRPr="00126FBA">
        <w:rPr>
          <w:b/>
          <w:bCs/>
          <w:kern w:val="2"/>
          <w14:ligatures w14:val="standardContextual"/>
        </w:rPr>
        <w:t xml:space="preserve">17 most frequently selected features (the normalized coefficients of these features are shown in figure 2): </w:t>
      </w:r>
    </w:p>
    <w:p w14:paraId="13823D50" w14:textId="77777777" w:rsidR="00FB5730" w:rsidRPr="00126FBA" w:rsidRDefault="00FB5730" w:rsidP="00FB5730">
      <w:pPr>
        <w:pStyle w:val="ListParagraph"/>
        <w:numPr>
          <w:ilvl w:val="0"/>
          <w:numId w:val="3"/>
        </w:numPr>
        <w:spacing w:after="160" w:line="360" w:lineRule="auto"/>
        <w:rPr>
          <w:kern w:val="2"/>
          <w14:ligatures w14:val="standardContextual"/>
        </w:rPr>
      </w:pPr>
      <w:r w:rsidRPr="00126FBA">
        <w:rPr>
          <w:kern w:val="2"/>
          <w14:ligatures w14:val="standardContextual"/>
        </w:rPr>
        <w:t xml:space="preserve">T1-weighted images: </w:t>
      </w:r>
    </w:p>
    <w:p w14:paraId="0676ECE0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lastRenderedPageBreak/>
        <w:t>Cluster Shade (GLCM)</w:t>
      </w:r>
    </w:p>
    <w:p w14:paraId="1B69F371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Range (First Order)</w:t>
      </w:r>
    </w:p>
    <w:p w14:paraId="4AACF404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 xml:space="preserve">Cluster Prominence (GLCM) </w:t>
      </w:r>
    </w:p>
    <w:p w14:paraId="681A1F9B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Size-Zone Non-Uniformity (GLSZM)</w:t>
      </w:r>
    </w:p>
    <w:p w14:paraId="4D3B7B90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Skewness (First Order)</w:t>
      </w:r>
    </w:p>
    <w:p w14:paraId="7E001F9F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 xml:space="preserve">Gray Level Variance (GLSZM) </w:t>
      </w:r>
    </w:p>
    <w:p w14:paraId="65CA0E92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Minimum (First Order)</w:t>
      </w:r>
    </w:p>
    <w:p w14:paraId="139DE1F7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Maximum (First Order)</w:t>
      </w:r>
    </w:p>
    <w:p w14:paraId="2AF27BED" w14:textId="77777777" w:rsidR="00FB5730" w:rsidRPr="00126FBA" w:rsidRDefault="00FB5730" w:rsidP="00FB5730">
      <w:pPr>
        <w:pStyle w:val="ListParagraph"/>
        <w:numPr>
          <w:ilvl w:val="0"/>
          <w:numId w:val="3"/>
        </w:numPr>
        <w:spacing w:after="160" w:line="360" w:lineRule="auto"/>
        <w:rPr>
          <w:kern w:val="2"/>
          <w14:ligatures w14:val="standardContextual"/>
        </w:rPr>
      </w:pPr>
      <w:r w:rsidRPr="00126FBA">
        <w:rPr>
          <w:kern w:val="2"/>
          <w14:ligatures w14:val="standardContextual"/>
        </w:rPr>
        <w:t xml:space="preserve">T2-weighted images: </w:t>
      </w:r>
    </w:p>
    <w:p w14:paraId="3388F99B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 xml:space="preserve">Gray Level Variance (GLRLM) </w:t>
      </w:r>
    </w:p>
    <w:p w14:paraId="28DC863A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Gray Level Non-Uniformity Normalized (GLRLM)</w:t>
      </w:r>
    </w:p>
    <w:p w14:paraId="2F162D86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Inverse Variance (GLCM)</w:t>
      </w:r>
    </w:p>
    <w:p w14:paraId="00DD27FA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Inverse Difference (GLCM)</w:t>
      </w:r>
    </w:p>
    <w:p w14:paraId="3F53616F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Informational Measure of Correlation 1 (GLCM)</w:t>
      </w:r>
    </w:p>
    <w:p w14:paraId="7CCDC154" w14:textId="77777777" w:rsidR="00FB5730" w:rsidRPr="00126FBA" w:rsidRDefault="00FB5730" w:rsidP="00FB5730">
      <w:pPr>
        <w:spacing w:after="160" w:line="360" w:lineRule="auto"/>
        <w:ind w:left="144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 xml:space="preserve">Correlation (GLCM) </w:t>
      </w:r>
    </w:p>
    <w:p w14:paraId="7C7EAF4B" w14:textId="77777777" w:rsidR="00FB5730" w:rsidRPr="00126FBA" w:rsidRDefault="00FB5730" w:rsidP="00FB5730">
      <w:pPr>
        <w:pStyle w:val="ListParagraph"/>
        <w:numPr>
          <w:ilvl w:val="0"/>
          <w:numId w:val="3"/>
        </w:numPr>
        <w:spacing w:after="160" w:line="360" w:lineRule="auto"/>
        <w:rPr>
          <w:kern w:val="2"/>
          <w14:ligatures w14:val="standardContextual"/>
        </w:rPr>
      </w:pPr>
      <w:r w:rsidRPr="00126FBA">
        <w:rPr>
          <w:kern w:val="2"/>
          <w14:ligatures w14:val="standardContextual"/>
        </w:rPr>
        <w:t xml:space="preserve">Clinical Features: </w:t>
      </w:r>
    </w:p>
    <w:p w14:paraId="2317D326" w14:textId="77777777" w:rsidR="00FB5730" w:rsidRPr="00126FBA" w:rsidRDefault="00FB5730" w:rsidP="00FB5730">
      <w:pPr>
        <w:spacing w:after="160" w:line="360" w:lineRule="auto"/>
        <w:ind w:left="720" w:firstLine="720"/>
        <w:rPr>
          <w:rFonts w:ascii="Times New Roman" w:hAnsi="Times New Roman" w:cs="Times New Roman"/>
          <w:kern w:val="2"/>
          <w14:ligatures w14:val="standardContextual"/>
        </w:rPr>
      </w:pPr>
      <w:r w:rsidRPr="00126FBA">
        <w:rPr>
          <w:rFonts w:ascii="Times New Roman" w:hAnsi="Times New Roman" w:cs="Times New Roman"/>
          <w:kern w:val="2"/>
          <w14:ligatures w14:val="standardContextual"/>
        </w:rPr>
        <w:t>Age</w:t>
      </w:r>
    </w:p>
    <w:p w14:paraId="640C18DE" w14:textId="77777777" w:rsidR="00FB5730" w:rsidRPr="00126FBA" w:rsidRDefault="00FB5730" w:rsidP="00FB5730">
      <w:pPr>
        <w:spacing w:line="480" w:lineRule="auto"/>
        <w:contextualSpacing/>
        <w:rPr>
          <w:rFonts w:ascii="Times New Roman" w:hAnsi="Times New Roman" w:cs="Times New Roman"/>
        </w:rPr>
      </w:pPr>
    </w:p>
    <w:p w14:paraId="3F22E21A" w14:textId="77777777" w:rsidR="00FB5730" w:rsidRDefault="00FB5730"/>
    <w:sectPr w:rsidR="00FB5730" w:rsidSect="00FB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223CF"/>
    <w:multiLevelType w:val="multilevel"/>
    <w:tmpl w:val="CE728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F43FDA"/>
    <w:multiLevelType w:val="hybridMultilevel"/>
    <w:tmpl w:val="C53E7F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CA4C9F"/>
    <w:multiLevelType w:val="hybridMultilevel"/>
    <w:tmpl w:val="9BB27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697139">
    <w:abstractNumId w:val="0"/>
  </w:num>
  <w:num w:numId="2" w16cid:durableId="588080939">
    <w:abstractNumId w:val="2"/>
  </w:num>
  <w:num w:numId="3" w16cid:durableId="540821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30"/>
    <w:rsid w:val="00FB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77EB9"/>
  <w15:chartTrackingRefBased/>
  <w15:docId w15:val="{5F2F8B28-AA1A-449C-B73D-2AC53D9E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30"/>
    <w:pPr>
      <w:spacing w:after="0" w:line="240" w:lineRule="auto"/>
    </w:pPr>
    <w:rPr>
      <w:rFonts w:eastAsia="SimSu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730"/>
    <w:pPr>
      <w:ind w:left="72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5-01-18T14:02:00Z</dcterms:created>
  <dcterms:modified xsi:type="dcterms:W3CDTF">2025-01-18T14:03:00Z</dcterms:modified>
</cp:coreProperties>
</file>